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540"/>
        <w:gridCol w:w="3400"/>
      </w:tblGrid>
      <w:tr w:rsidR="00381A79" w:rsidRPr="003F46CF" w14:paraId="4DB00E99" w14:textId="77777777" w:rsidTr="003F46CF">
        <w:tc>
          <w:tcPr>
            <w:tcW w:w="9062" w:type="dxa"/>
            <w:gridSpan w:val="3"/>
            <w:tcBorders>
              <w:top w:val="nil"/>
              <w:left w:val="nil"/>
              <w:right w:val="nil"/>
            </w:tcBorders>
          </w:tcPr>
          <w:p w14:paraId="2A7460BD" w14:textId="23A6D5A4" w:rsidR="00381A79" w:rsidRPr="00602C6C" w:rsidRDefault="00381A79" w:rsidP="00381A79">
            <w:pPr>
              <w:spacing w:line="360" w:lineRule="auto"/>
              <w:rPr>
                <w:b/>
                <w:i/>
                <w:sz w:val="20"/>
                <w:lang w:val="en-GB"/>
              </w:rPr>
            </w:pPr>
            <w:r w:rsidRPr="003F46CF">
              <w:rPr>
                <w:i/>
                <w:lang w:val="en-GB"/>
              </w:rPr>
              <w:t xml:space="preserve">Appendix </w:t>
            </w:r>
            <w:r w:rsidR="001F713E">
              <w:rPr>
                <w:i/>
                <w:lang w:val="en-GB"/>
              </w:rPr>
              <w:t>1</w:t>
            </w:r>
            <w:r w:rsidRPr="003F46CF">
              <w:rPr>
                <w:i/>
                <w:lang w:val="en-GB"/>
              </w:rPr>
              <w:t>. Description of measurements of characteristics.</w:t>
            </w:r>
          </w:p>
        </w:tc>
      </w:tr>
      <w:tr w:rsidR="00A73B13" w:rsidRPr="00602C6C" w14:paraId="3F9EF2ED" w14:textId="77777777" w:rsidTr="00123EA3">
        <w:tc>
          <w:tcPr>
            <w:tcW w:w="2122" w:type="dxa"/>
          </w:tcPr>
          <w:p w14:paraId="0C63582B" w14:textId="77777777" w:rsidR="00A73B13" w:rsidRPr="00602C6C" w:rsidRDefault="00A73B13">
            <w:pPr>
              <w:rPr>
                <w:b/>
                <w:sz w:val="20"/>
                <w:lang w:val="en-GB"/>
              </w:rPr>
            </w:pPr>
            <w:r w:rsidRPr="00602C6C">
              <w:rPr>
                <w:b/>
                <w:sz w:val="20"/>
                <w:lang w:val="en-GB"/>
              </w:rPr>
              <w:t>Variable</w:t>
            </w:r>
          </w:p>
        </w:tc>
        <w:tc>
          <w:tcPr>
            <w:tcW w:w="3540" w:type="dxa"/>
          </w:tcPr>
          <w:p w14:paraId="5A3A20EB" w14:textId="77777777" w:rsidR="00A73B13" w:rsidRPr="00602C6C" w:rsidRDefault="005B06ED">
            <w:pPr>
              <w:rPr>
                <w:b/>
                <w:sz w:val="20"/>
                <w:lang w:val="en-GB"/>
              </w:rPr>
            </w:pPr>
            <w:r w:rsidRPr="00602C6C">
              <w:rPr>
                <w:b/>
                <w:sz w:val="20"/>
                <w:lang w:val="en-GB"/>
              </w:rPr>
              <w:t>Original</w:t>
            </w:r>
          </w:p>
        </w:tc>
        <w:tc>
          <w:tcPr>
            <w:tcW w:w="3400" w:type="dxa"/>
          </w:tcPr>
          <w:p w14:paraId="030DB32A" w14:textId="77777777" w:rsidR="00A73B13" w:rsidRPr="00602C6C" w:rsidRDefault="005B06ED">
            <w:pPr>
              <w:rPr>
                <w:b/>
                <w:sz w:val="20"/>
                <w:lang w:val="en-GB"/>
              </w:rPr>
            </w:pPr>
            <w:r w:rsidRPr="00602C6C">
              <w:rPr>
                <w:b/>
                <w:sz w:val="20"/>
                <w:lang w:val="en-GB"/>
              </w:rPr>
              <w:t>Recoded</w:t>
            </w:r>
          </w:p>
        </w:tc>
      </w:tr>
      <w:tr w:rsidR="00EB0904" w:rsidRPr="003F46CF" w14:paraId="28963322" w14:textId="77777777" w:rsidTr="00123EA3">
        <w:tc>
          <w:tcPr>
            <w:tcW w:w="2122" w:type="dxa"/>
          </w:tcPr>
          <w:p w14:paraId="29491223" w14:textId="4A20A37C" w:rsidR="00EB0904" w:rsidRPr="003F46CF" w:rsidRDefault="0078283A">
            <w:pPr>
              <w:rPr>
                <w:bCs/>
                <w:sz w:val="20"/>
                <w:lang w:val="en-GB"/>
              </w:rPr>
            </w:pPr>
            <w:r w:rsidRPr="003F46CF">
              <w:rPr>
                <w:bCs/>
                <w:sz w:val="20"/>
                <w:lang w:val="en-GB"/>
              </w:rPr>
              <w:t>Interest in attending an information meeting</w:t>
            </w:r>
          </w:p>
        </w:tc>
        <w:tc>
          <w:tcPr>
            <w:tcW w:w="3540" w:type="dxa"/>
          </w:tcPr>
          <w:p w14:paraId="23EE697F" w14:textId="45109502" w:rsidR="00602C6C" w:rsidRPr="00602C6C" w:rsidRDefault="00602C6C" w:rsidP="00207CAB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“</w:t>
            </w:r>
            <w:r w:rsidR="00207CAB" w:rsidRPr="003F46CF">
              <w:rPr>
                <w:sz w:val="20"/>
                <w:lang w:val="en-GB"/>
              </w:rPr>
              <w:t>Suppose you receive an invitation for an information meeting on end-of-life care this week. Would you go?</w:t>
            </w:r>
            <w:r w:rsidRPr="00602C6C">
              <w:rPr>
                <w:sz w:val="20"/>
                <w:lang w:val="en-GB"/>
              </w:rPr>
              <w:t>”</w:t>
            </w:r>
            <w:r w:rsidR="00207CAB" w:rsidRPr="003F46CF">
              <w:rPr>
                <w:sz w:val="20"/>
                <w:lang w:val="en-GB"/>
              </w:rPr>
              <w:t xml:space="preserve"> (yes/no)</w:t>
            </w:r>
            <w:r w:rsidRPr="003F46CF">
              <w:rPr>
                <w:sz w:val="20"/>
                <w:lang w:val="en-GB"/>
              </w:rPr>
              <w:t xml:space="preserve">. </w:t>
            </w:r>
          </w:p>
          <w:p w14:paraId="58DDC073" w14:textId="77777777" w:rsidR="00602C6C" w:rsidRPr="00602C6C" w:rsidRDefault="00602C6C" w:rsidP="00207CAB">
            <w:pPr>
              <w:rPr>
                <w:sz w:val="20"/>
                <w:lang w:val="en-GB"/>
              </w:rPr>
            </w:pPr>
          </w:p>
          <w:p w14:paraId="73498D92" w14:textId="66013F14" w:rsidR="00207CAB" w:rsidRPr="003F46CF" w:rsidRDefault="00602C6C" w:rsidP="00207CAB">
            <w:pPr>
              <w:rPr>
                <w:sz w:val="20"/>
                <w:lang w:val="en-GB"/>
              </w:rPr>
            </w:pPr>
            <w:r w:rsidRPr="003F46CF">
              <w:rPr>
                <w:sz w:val="20"/>
                <w:lang w:val="en-GB"/>
              </w:rPr>
              <w:t xml:space="preserve">When respondents answered ‘no’, they were asked ‘Do you think you would attend an information meeting on end-of-life care in the future? (yes, definitely/yes, maybe/no). </w:t>
            </w:r>
          </w:p>
        </w:tc>
        <w:tc>
          <w:tcPr>
            <w:tcW w:w="3400" w:type="dxa"/>
          </w:tcPr>
          <w:p w14:paraId="67C91778" w14:textId="43E3A352" w:rsidR="00EB0904" w:rsidRPr="00602C6C" w:rsidRDefault="00602C6C">
            <w:pPr>
              <w:rPr>
                <w:b/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For the purpose of analyses, the two questions were categorized into [1] currently interested (answered ‘yes’ to the first question), [2] (possibly) interested in the future (answered ‘yes, definitely’ or ‘yes, maybe’ to the second question) and [3] not interested (answered ‘no’ to the first and second question). The categories ‘currently interested’ and ‘(possibly) interested in the future’ were analysed separately as well as together.</w:t>
            </w:r>
          </w:p>
        </w:tc>
      </w:tr>
      <w:tr w:rsidR="00602C6C" w:rsidRPr="003F46CF" w14:paraId="1ABDA38D" w14:textId="77777777" w:rsidTr="00123EA3">
        <w:tc>
          <w:tcPr>
            <w:tcW w:w="2122" w:type="dxa"/>
          </w:tcPr>
          <w:p w14:paraId="5AA1DC93" w14:textId="1E5F05D4" w:rsidR="00602C6C" w:rsidRPr="00602C6C" w:rsidRDefault="00602C6C">
            <w:pPr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dvance Care Planning</w:t>
            </w:r>
          </w:p>
        </w:tc>
        <w:tc>
          <w:tcPr>
            <w:tcW w:w="3540" w:type="dxa"/>
          </w:tcPr>
          <w:p w14:paraId="73302B7C" w14:textId="54BB8B18" w:rsidR="00DC4B6A" w:rsidRDefault="00DC4B6A" w:rsidP="00207CAB">
            <w:pPr>
              <w:rPr>
                <w:sz w:val="20"/>
                <w:lang w:val="en-GB"/>
              </w:rPr>
            </w:pPr>
            <w:r w:rsidRPr="00DC4B6A">
              <w:rPr>
                <w:sz w:val="20"/>
                <w:lang w:val="en-GB"/>
              </w:rPr>
              <w:t xml:space="preserve">Respondents were asked whether they had </w:t>
            </w:r>
            <w:r>
              <w:rPr>
                <w:sz w:val="20"/>
                <w:lang w:val="en-GB"/>
              </w:rPr>
              <w:t xml:space="preserve">a) </w:t>
            </w:r>
            <w:r w:rsidRPr="00DC4B6A">
              <w:rPr>
                <w:sz w:val="20"/>
                <w:lang w:val="en-GB"/>
              </w:rPr>
              <w:t xml:space="preserve">thought about, </w:t>
            </w:r>
            <w:r>
              <w:rPr>
                <w:sz w:val="20"/>
                <w:lang w:val="en-GB"/>
              </w:rPr>
              <w:t xml:space="preserve">b) </w:t>
            </w:r>
            <w:r w:rsidRPr="00DC4B6A">
              <w:rPr>
                <w:sz w:val="20"/>
                <w:lang w:val="en-GB"/>
              </w:rPr>
              <w:t xml:space="preserve">discussed with family/friends, </w:t>
            </w:r>
            <w:r>
              <w:rPr>
                <w:sz w:val="20"/>
                <w:lang w:val="en-GB"/>
              </w:rPr>
              <w:t xml:space="preserve">c) </w:t>
            </w:r>
            <w:r w:rsidRPr="00DC4B6A">
              <w:rPr>
                <w:sz w:val="20"/>
                <w:lang w:val="en-GB"/>
              </w:rPr>
              <w:t xml:space="preserve">discussed with a healthcare professional, and/or had </w:t>
            </w:r>
            <w:r>
              <w:rPr>
                <w:sz w:val="20"/>
                <w:lang w:val="en-GB"/>
              </w:rPr>
              <w:t xml:space="preserve">d) </w:t>
            </w:r>
            <w:r w:rsidRPr="00DC4B6A">
              <w:rPr>
                <w:sz w:val="20"/>
                <w:lang w:val="en-GB"/>
              </w:rPr>
              <w:t xml:space="preserve">written down wishes about the following topics: </w:t>
            </w:r>
          </w:p>
          <w:p w14:paraId="567536CB" w14:textId="77777777" w:rsidR="00DC4B6A" w:rsidRDefault="00DC4B6A" w:rsidP="00DC4B6A">
            <w:pPr>
              <w:pStyle w:val="ListParagraph"/>
              <w:numPr>
                <w:ilvl w:val="0"/>
                <w:numId w:val="23"/>
              </w:numPr>
              <w:rPr>
                <w:sz w:val="20"/>
                <w:lang w:val="en-GB"/>
              </w:rPr>
            </w:pPr>
            <w:r w:rsidRPr="003F46CF">
              <w:rPr>
                <w:sz w:val="20"/>
                <w:lang w:val="en-GB"/>
              </w:rPr>
              <w:t>whether or not they want / can continue to live at home</w:t>
            </w:r>
          </w:p>
          <w:p w14:paraId="084C3F51" w14:textId="77777777" w:rsidR="00DC4B6A" w:rsidRDefault="00DC4B6A" w:rsidP="00DC4B6A">
            <w:pPr>
              <w:pStyle w:val="ListParagraph"/>
              <w:numPr>
                <w:ilvl w:val="0"/>
                <w:numId w:val="23"/>
              </w:numPr>
              <w:rPr>
                <w:sz w:val="20"/>
                <w:lang w:val="en-GB"/>
              </w:rPr>
            </w:pPr>
            <w:r w:rsidRPr="003F46CF">
              <w:rPr>
                <w:sz w:val="20"/>
                <w:lang w:val="en-GB"/>
              </w:rPr>
              <w:t>would like to go to hospital</w:t>
            </w:r>
          </w:p>
          <w:p w14:paraId="44B8F97E" w14:textId="77777777" w:rsidR="00DC4B6A" w:rsidRDefault="00DC4B6A" w:rsidP="00DC4B6A">
            <w:pPr>
              <w:pStyle w:val="ListParagraph"/>
              <w:numPr>
                <w:ilvl w:val="0"/>
                <w:numId w:val="23"/>
              </w:numPr>
              <w:rPr>
                <w:sz w:val="20"/>
                <w:lang w:val="en-GB"/>
              </w:rPr>
            </w:pPr>
            <w:r w:rsidRPr="003F46CF">
              <w:rPr>
                <w:sz w:val="20"/>
                <w:lang w:val="en-GB"/>
              </w:rPr>
              <w:t>would like to be admitted to a nursing home</w:t>
            </w:r>
          </w:p>
          <w:p w14:paraId="0DC24E3F" w14:textId="77777777" w:rsidR="00DC4B6A" w:rsidRDefault="00DC4B6A" w:rsidP="00DC4B6A">
            <w:pPr>
              <w:pStyle w:val="ListParagraph"/>
              <w:numPr>
                <w:ilvl w:val="0"/>
                <w:numId w:val="23"/>
              </w:numPr>
              <w:rPr>
                <w:sz w:val="20"/>
                <w:lang w:val="en-GB"/>
              </w:rPr>
            </w:pPr>
            <w:r w:rsidRPr="003F46CF">
              <w:rPr>
                <w:sz w:val="20"/>
                <w:lang w:val="en-GB"/>
              </w:rPr>
              <w:t>want to be resuscitated</w:t>
            </w:r>
          </w:p>
          <w:p w14:paraId="16451488" w14:textId="77777777" w:rsidR="00DC4B6A" w:rsidRDefault="00DC4B6A" w:rsidP="00DC4B6A">
            <w:pPr>
              <w:pStyle w:val="ListParagraph"/>
              <w:numPr>
                <w:ilvl w:val="0"/>
                <w:numId w:val="23"/>
              </w:numPr>
              <w:rPr>
                <w:sz w:val="20"/>
                <w:lang w:val="en-GB"/>
              </w:rPr>
            </w:pPr>
            <w:r w:rsidRPr="003F46CF">
              <w:rPr>
                <w:sz w:val="20"/>
                <w:lang w:val="en-GB"/>
              </w:rPr>
              <w:t>which treatments they would and would not want any more in certain circumstances</w:t>
            </w:r>
          </w:p>
          <w:p w14:paraId="1D61C48E" w14:textId="77777777" w:rsidR="00DC4B6A" w:rsidRDefault="00DC4B6A" w:rsidP="00DC4B6A">
            <w:pPr>
              <w:pStyle w:val="ListParagraph"/>
              <w:numPr>
                <w:ilvl w:val="0"/>
                <w:numId w:val="23"/>
              </w:numPr>
              <w:rPr>
                <w:sz w:val="20"/>
                <w:lang w:val="en-GB"/>
              </w:rPr>
            </w:pPr>
            <w:r w:rsidRPr="003F46CF">
              <w:rPr>
                <w:sz w:val="20"/>
                <w:lang w:val="en-GB"/>
              </w:rPr>
              <w:t>would want euthanasia in certain circumstances</w:t>
            </w:r>
          </w:p>
          <w:p w14:paraId="036A9923" w14:textId="77777777" w:rsidR="00DC4B6A" w:rsidRDefault="00DC4B6A" w:rsidP="00DC4B6A">
            <w:pPr>
              <w:pStyle w:val="ListParagraph"/>
              <w:numPr>
                <w:ilvl w:val="0"/>
                <w:numId w:val="23"/>
              </w:numPr>
              <w:rPr>
                <w:sz w:val="20"/>
                <w:lang w:val="en-GB"/>
              </w:rPr>
            </w:pPr>
            <w:r w:rsidRPr="003F46CF">
              <w:rPr>
                <w:sz w:val="20"/>
                <w:lang w:val="en-GB"/>
              </w:rPr>
              <w:t xml:space="preserve">who could make medical decisions for them if they are no longer able to do so themselves. </w:t>
            </w:r>
          </w:p>
          <w:p w14:paraId="0E97DFC1" w14:textId="36774BEB" w:rsidR="00602C6C" w:rsidRPr="003F46CF" w:rsidRDefault="00602C6C" w:rsidP="00DC4B6A">
            <w:pPr>
              <w:rPr>
                <w:sz w:val="20"/>
                <w:lang w:val="en-GB"/>
              </w:rPr>
            </w:pPr>
          </w:p>
        </w:tc>
        <w:tc>
          <w:tcPr>
            <w:tcW w:w="3400" w:type="dxa"/>
          </w:tcPr>
          <w:p w14:paraId="736F9540" w14:textId="19A84CEA" w:rsidR="00602C6C" w:rsidRPr="00602C6C" w:rsidRDefault="00DC4B6A">
            <w:pPr>
              <w:rPr>
                <w:sz w:val="20"/>
                <w:lang w:val="en-GB"/>
              </w:rPr>
            </w:pPr>
            <w:r w:rsidRPr="0040664F">
              <w:rPr>
                <w:sz w:val="20"/>
                <w:lang w:val="en-GB"/>
              </w:rPr>
              <w:t>First, respondents were categorised in the following (mutually exclusive) categories: people who had and had not thought about end-of-life topics. People who had thought about end-of-life care were further categorised in the following (not mutually exclusive) categories of ACP behaviour: people who [1] discussed end-of-life topics with family/friends, [2] discussed end-of-life topics with a healthcare professional, and [3] had written down wishes regarding end-of-life care (advance directive).</w:t>
            </w:r>
          </w:p>
        </w:tc>
      </w:tr>
      <w:tr w:rsidR="00A73B13" w:rsidRPr="00602C6C" w14:paraId="590465E8" w14:textId="77777777" w:rsidTr="00123EA3">
        <w:tc>
          <w:tcPr>
            <w:tcW w:w="2122" w:type="dxa"/>
          </w:tcPr>
          <w:p w14:paraId="4FDA4F6E" w14:textId="77777777" w:rsidR="00A73B13" w:rsidRPr="00602C6C" w:rsidRDefault="00A73B13" w:rsidP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Age</w:t>
            </w:r>
          </w:p>
        </w:tc>
        <w:tc>
          <w:tcPr>
            <w:tcW w:w="3540" w:type="dxa"/>
          </w:tcPr>
          <w:p w14:paraId="05261DEF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Continuous</w:t>
            </w:r>
          </w:p>
        </w:tc>
        <w:tc>
          <w:tcPr>
            <w:tcW w:w="3400" w:type="dxa"/>
          </w:tcPr>
          <w:p w14:paraId="22570DAD" w14:textId="77777777" w:rsidR="00A73B13" w:rsidRPr="00602C6C" w:rsidRDefault="00DC1B86" w:rsidP="00DC1B86">
            <w:pPr>
              <w:pStyle w:val="ListParagraph"/>
              <w:numPr>
                <w:ilvl w:val="0"/>
                <w:numId w:val="4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65-70 years</w:t>
            </w:r>
          </w:p>
          <w:p w14:paraId="00B47401" w14:textId="77777777" w:rsidR="00DC1B86" w:rsidRPr="00602C6C" w:rsidRDefault="00DC1B86" w:rsidP="00DC1B86">
            <w:pPr>
              <w:pStyle w:val="ListParagraph"/>
              <w:numPr>
                <w:ilvl w:val="0"/>
                <w:numId w:val="4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70-75 year</w:t>
            </w:r>
          </w:p>
          <w:p w14:paraId="25D2E8C9" w14:textId="77777777" w:rsidR="00DC1B86" w:rsidRPr="00602C6C" w:rsidRDefault="00DC1B86" w:rsidP="00DC1B86">
            <w:pPr>
              <w:pStyle w:val="ListParagraph"/>
              <w:numPr>
                <w:ilvl w:val="0"/>
                <w:numId w:val="4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75-80 years</w:t>
            </w:r>
          </w:p>
          <w:p w14:paraId="2739371F" w14:textId="77777777" w:rsidR="00DC1B86" w:rsidRPr="00602C6C" w:rsidRDefault="00DC1B86" w:rsidP="00DC1B86">
            <w:pPr>
              <w:pStyle w:val="ListParagraph"/>
              <w:numPr>
                <w:ilvl w:val="0"/>
                <w:numId w:val="4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80 years and older</w:t>
            </w:r>
          </w:p>
        </w:tc>
      </w:tr>
      <w:tr w:rsidR="00A73B13" w:rsidRPr="00602C6C" w14:paraId="172CEEEE" w14:textId="77777777" w:rsidTr="00123EA3">
        <w:tc>
          <w:tcPr>
            <w:tcW w:w="2122" w:type="dxa"/>
          </w:tcPr>
          <w:p w14:paraId="18C65BF9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Sex</w:t>
            </w:r>
          </w:p>
        </w:tc>
        <w:tc>
          <w:tcPr>
            <w:tcW w:w="3540" w:type="dxa"/>
          </w:tcPr>
          <w:p w14:paraId="0CC323CC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Male; female</w:t>
            </w:r>
          </w:p>
        </w:tc>
        <w:tc>
          <w:tcPr>
            <w:tcW w:w="3400" w:type="dxa"/>
          </w:tcPr>
          <w:p w14:paraId="3540EF66" w14:textId="5DD1ED62" w:rsidR="00A73B13" w:rsidRPr="00602C6C" w:rsidRDefault="00ED3CCF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A</w:t>
            </w:r>
          </w:p>
        </w:tc>
      </w:tr>
      <w:tr w:rsidR="00A73B13" w:rsidRPr="00602C6C" w14:paraId="23D2F53A" w14:textId="77777777" w:rsidTr="00123EA3">
        <w:tc>
          <w:tcPr>
            <w:tcW w:w="2122" w:type="dxa"/>
          </w:tcPr>
          <w:p w14:paraId="31D6CFE4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Migration background</w:t>
            </w:r>
          </w:p>
        </w:tc>
        <w:tc>
          <w:tcPr>
            <w:tcW w:w="3540" w:type="dxa"/>
          </w:tcPr>
          <w:p w14:paraId="18F236D8" w14:textId="77777777" w:rsidR="00A73B13" w:rsidRPr="00602C6C" w:rsidRDefault="00DC1B86" w:rsidP="00AD0159">
            <w:pPr>
              <w:pStyle w:val="ListParagraph"/>
              <w:numPr>
                <w:ilvl w:val="0"/>
                <w:numId w:val="5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Dutch background</w:t>
            </w:r>
          </w:p>
          <w:p w14:paraId="1F2ECE38" w14:textId="77777777" w:rsidR="00DC1B86" w:rsidRPr="00602C6C" w:rsidRDefault="00AD0159" w:rsidP="00AD0159">
            <w:pPr>
              <w:pStyle w:val="ListParagraph"/>
              <w:numPr>
                <w:ilvl w:val="0"/>
                <w:numId w:val="5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First generation western migrant</w:t>
            </w:r>
          </w:p>
          <w:p w14:paraId="61A9F456" w14:textId="77777777" w:rsidR="00AD0159" w:rsidRPr="00602C6C" w:rsidRDefault="00AD0159" w:rsidP="00AD0159">
            <w:pPr>
              <w:pStyle w:val="ListParagraph"/>
              <w:numPr>
                <w:ilvl w:val="0"/>
                <w:numId w:val="5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First generation non-western migrant</w:t>
            </w:r>
          </w:p>
          <w:p w14:paraId="500F77B5" w14:textId="77777777" w:rsidR="00AD0159" w:rsidRPr="00602C6C" w:rsidRDefault="00AD0159" w:rsidP="00AD0159">
            <w:pPr>
              <w:pStyle w:val="ListParagraph"/>
              <w:numPr>
                <w:ilvl w:val="0"/>
                <w:numId w:val="5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Second generation western migrant</w:t>
            </w:r>
          </w:p>
          <w:p w14:paraId="7C704D3E" w14:textId="77777777" w:rsidR="00DC1B86" w:rsidRPr="00602C6C" w:rsidRDefault="00AD0159" w:rsidP="00AD0159">
            <w:pPr>
              <w:pStyle w:val="ListParagraph"/>
              <w:numPr>
                <w:ilvl w:val="0"/>
                <w:numId w:val="5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Second generation non-western migrant</w:t>
            </w:r>
          </w:p>
        </w:tc>
        <w:tc>
          <w:tcPr>
            <w:tcW w:w="3400" w:type="dxa"/>
          </w:tcPr>
          <w:p w14:paraId="7B503257" w14:textId="77777777" w:rsidR="00A73B13" w:rsidRPr="00602C6C" w:rsidRDefault="00AD0159" w:rsidP="00AD0159">
            <w:pPr>
              <w:pStyle w:val="ListParagraph"/>
              <w:numPr>
                <w:ilvl w:val="0"/>
                <w:numId w:val="6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 (including Dutch background)</w:t>
            </w:r>
          </w:p>
          <w:p w14:paraId="4EA82652" w14:textId="77777777" w:rsidR="00AD0159" w:rsidRPr="00602C6C" w:rsidRDefault="00AD0159" w:rsidP="00AD0159">
            <w:pPr>
              <w:pStyle w:val="ListParagraph"/>
              <w:numPr>
                <w:ilvl w:val="0"/>
                <w:numId w:val="6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Yes (else)</w:t>
            </w:r>
          </w:p>
        </w:tc>
      </w:tr>
      <w:tr w:rsidR="00A73B13" w:rsidRPr="00602C6C" w14:paraId="7B94C895" w14:textId="77777777" w:rsidTr="00123EA3">
        <w:tc>
          <w:tcPr>
            <w:tcW w:w="2122" w:type="dxa"/>
          </w:tcPr>
          <w:p w14:paraId="6F1678F3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Religiosity</w:t>
            </w:r>
          </w:p>
        </w:tc>
        <w:tc>
          <w:tcPr>
            <w:tcW w:w="3540" w:type="dxa"/>
          </w:tcPr>
          <w:p w14:paraId="4C2AFC09" w14:textId="77777777" w:rsidR="00A73B13" w:rsidRPr="00602C6C" w:rsidRDefault="00AD0159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Do you consider yourself to belong to a denomination or religious group?</w:t>
            </w:r>
          </w:p>
          <w:p w14:paraId="2813C58E" w14:textId="77777777" w:rsidR="00AD0159" w:rsidRPr="00602C6C" w:rsidRDefault="00AD0159" w:rsidP="00AD0159">
            <w:pPr>
              <w:pStyle w:val="ListParagraph"/>
              <w:numPr>
                <w:ilvl w:val="0"/>
                <w:numId w:val="7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</w:t>
            </w:r>
          </w:p>
          <w:p w14:paraId="198E9BB9" w14:textId="77777777" w:rsidR="00AD0159" w:rsidRPr="00602C6C" w:rsidRDefault="00AD0159" w:rsidP="00AD0159">
            <w:pPr>
              <w:pStyle w:val="ListParagraph"/>
              <w:numPr>
                <w:ilvl w:val="0"/>
                <w:numId w:val="7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Yes</w:t>
            </w:r>
          </w:p>
        </w:tc>
        <w:tc>
          <w:tcPr>
            <w:tcW w:w="3400" w:type="dxa"/>
          </w:tcPr>
          <w:p w14:paraId="0EF8D875" w14:textId="6F9487FF" w:rsidR="00A73B13" w:rsidRPr="00602C6C" w:rsidRDefault="00ED3CCF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A</w:t>
            </w:r>
          </w:p>
        </w:tc>
      </w:tr>
      <w:tr w:rsidR="00A73B13" w:rsidRPr="003F46CF" w14:paraId="57335B46" w14:textId="77777777" w:rsidTr="00123EA3">
        <w:tc>
          <w:tcPr>
            <w:tcW w:w="2122" w:type="dxa"/>
          </w:tcPr>
          <w:p w14:paraId="15DFF24B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Level of education</w:t>
            </w:r>
          </w:p>
        </w:tc>
        <w:tc>
          <w:tcPr>
            <w:tcW w:w="3540" w:type="dxa"/>
          </w:tcPr>
          <w:p w14:paraId="4B5EEBF4" w14:textId="77777777" w:rsidR="00A73B13" w:rsidRPr="00602C6C" w:rsidRDefault="00845250" w:rsidP="00845250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Primary education</w:t>
            </w:r>
          </w:p>
          <w:p w14:paraId="138EDF23" w14:textId="77777777" w:rsidR="00845250" w:rsidRPr="00602C6C" w:rsidRDefault="00845250" w:rsidP="00845250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Pre-vocational secondary education (VMBO)</w:t>
            </w:r>
          </w:p>
          <w:p w14:paraId="6B12FFFA" w14:textId="77777777" w:rsidR="00845250" w:rsidRPr="00602C6C" w:rsidRDefault="00845250" w:rsidP="00845250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lastRenderedPageBreak/>
              <w:t>Senior general secondary education (HAVO)/ pre-university education (VWO)</w:t>
            </w:r>
          </w:p>
          <w:p w14:paraId="52F317D9" w14:textId="77777777" w:rsidR="00845250" w:rsidRPr="00602C6C" w:rsidRDefault="00845250" w:rsidP="00845250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Secondary vocational education (MBO)</w:t>
            </w:r>
          </w:p>
          <w:p w14:paraId="52E6CDC0" w14:textId="77777777" w:rsidR="00845250" w:rsidRPr="00602C6C" w:rsidRDefault="00845250" w:rsidP="00845250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Higher professional education (HBO)</w:t>
            </w:r>
          </w:p>
          <w:p w14:paraId="7B702A7E" w14:textId="77777777" w:rsidR="00845250" w:rsidRPr="00602C6C" w:rsidRDefault="00845250" w:rsidP="00183D85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University education (WO)</w:t>
            </w:r>
          </w:p>
        </w:tc>
        <w:tc>
          <w:tcPr>
            <w:tcW w:w="3400" w:type="dxa"/>
          </w:tcPr>
          <w:p w14:paraId="191B2B9F" w14:textId="77777777" w:rsidR="00183D85" w:rsidRPr="00602C6C" w:rsidRDefault="00183D85" w:rsidP="00183D85">
            <w:pPr>
              <w:ind w:left="113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lastRenderedPageBreak/>
              <w:t xml:space="preserve">Categorisation according to the </w:t>
            </w:r>
            <w:r w:rsidR="00DC1B86" w:rsidRPr="00602C6C">
              <w:rPr>
                <w:sz w:val="20"/>
                <w:lang w:val="en-GB"/>
              </w:rPr>
              <w:t xml:space="preserve">standard </w:t>
            </w:r>
            <w:r w:rsidRPr="00602C6C">
              <w:rPr>
                <w:sz w:val="20"/>
                <w:lang w:val="en-GB"/>
              </w:rPr>
              <w:t xml:space="preserve">categorisation of Statistics Netherlands </w:t>
            </w:r>
            <w:r w:rsidRPr="00602C6C">
              <w:rPr>
                <w:sz w:val="20"/>
                <w:lang w:val="en-GB"/>
              </w:rPr>
              <w:fldChar w:fldCharType="begin"/>
            </w:r>
            <w:r w:rsidRPr="00602C6C">
              <w:rPr>
                <w:sz w:val="20"/>
                <w:lang w:val="en-GB"/>
              </w:rPr>
              <w:instrText xml:space="preserve"> ADDIN EN.CITE &lt;EndNote&gt;&lt;Cite&gt;&lt;Author&gt;Statistiek&lt;/Author&gt;&lt;Year&gt;2022&lt;/Year&gt;&lt;RecNum&gt;975&lt;/RecNum&gt;&lt;DisplayText&gt;(1)&lt;/DisplayText&gt;&lt;record&gt;&lt;rec-number&gt;975&lt;/rec-number&gt;&lt;foreign-keys&gt;&lt;key app="EN" db-id="te5r0pefadt5esedwsux9ez3dzxz2t0e0pp2" timestamp="1656598418" guid="06149047-822f-451e-a63c-542109ee82fb"&gt;975&lt;/key&gt;&lt;/foreign-keys&gt;&lt;ref-type name="Web Page"&gt;12&lt;/ref-type&gt;&lt;contributors&gt;&lt;authors&gt;&lt;author&gt;Centraal Bureau voor Statistiek&lt;/author&gt;&lt;/authors&gt;&lt;/contributors&gt;&lt;titles&gt;&lt;title&gt;Standaard Onderwijsindeling 2021 (SOI 2021)&lt;/title&gt;&lt;/titles&gt;&lt;volume&gt;2022&lt;/volume&gt;&lt;number&gt;20-6-2022&lt;/number&gt;&lt;dates&gt;&lt;year&gt;2022&lt;/year&gt;&lt;/dates&gt;&lt;pub-location&gt;Den Haag&lt;/pub-location&gt;&lt;publisher&gt;Centraal Bureau voor Statistiek&lt;/publisher&gt;&lt;urls&gt;&lt;related-urls&gt;&lt;url&gt;https://www.cbs.nl/nl-nl/onze-diensten/methoden/begrippen/standaard-onderwijsindeling-2021--soi-2021--&lt;/url&gt;&lt;/related-urls&gt;&lt;/urls&gt;&lt;/record&gt;&lt;/Cite&gt;&lt;/EndNote&gt;</w:instrText>
            </w:r>
            <w:r w:rsidRPr="00602C6C">
              <w:rPr>
                <w:sz w:val="20"/>
                <w:lang w:val="en-GB"/>
              </w:rPr>
              <w:fldChar w:fldCharType="separate"/>
            </w:r>
            <w:r w:rsidRPr="00602C6C">
              <w:rPr>
                <w:noProof/>
                <w:sz w:val="20"/>
                <w:lang w:val="en-GB"/>
              </w:rPr>
              <w:t>(1)</w:t>
            </w:r>
            <w:r w:rsidRPr="00602C6C">
              <w:rPr>
                <w:sz w:val="20"/>
                <w:lang w:val="en-GB"/>
              </w:rPr>
              <w:fldChar w:fldCharType="end"/>
            </w:r>
            <w:r w:rsidR="00AD0159" w:rsidRPr="00602C6C">
              <w:rPr>
                <w:sz w:val="20"/>
                <w:lang w:val="en-GB"/>
              </w:rPr>
              <w:t>:</w:t>
            </w:r>
          </w:p>
          <w:p w14:paraId="42653260" w14:textId="77777777" w:rsidR="00183D85" w:rsidRPr="00602C6C" w:rsidRDefault="00183D85" w:rsidP="00183D85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lastRenderedPageBreak/>
              <w:t>Low level of education (including primary education, VMBO)</w:t>
            </w:r>
          </w:p>
          <w:p w14:paraId="3F4A6EE2" w14:textId="77777777" w:rsidR="00183D85" w:rsidRPr="00602C6C" w:rsidRDefault="00183D85" w:rsidP="00183D85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Middle level of education (including HAVO/VWO, MBO)</w:t>
            </w:r>
          </w:p>
          <w:p w14:paraId="258C9E0F" w14:textId="77777777" w:rsidR="00183D85" w:rsidRPr="00602C6C" w:rsidRDefault="00183D85" w:rsidP="00183D85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High level of education (including HBO, WO)</w:t>
            </w:r>
          </w:p>
          <w:p w14:paraId="1E9863A4" w14:textId="77777777" w:rsidR="00A73B13" w:rsidRPr="00602C6C" w:rsidRDefault="00A73B13" w:rsidP="00183D85">
            <w:pPr>
              <w:rPr>
                <w:sz w:val="20"/>
                <w:lang w:val="en-GB"/>
              </w:rPr>
            </w:pPr>
          </w:p>
        </w:tc>
      </w:tr>
      <w:tr w:rsidR="00A73B13" w:rsidRPr="00602C6C" w14:paraId="6404B061" w14:textId="77777777" w:rsidTr="00123EA3">
        <w:tc>
          <w:tcPr>
            <w:tcW w:w="2122" w:type="dxa"/>
          </w:tcPr>
          <w:p w14:paraId="68417E52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lastRenderedPageBreak/>
              <w:t>Net household income</w:t>
            </w:r>
          </w:p>
        </w:tc>
        <w:tc>
          <w:tcPr>
            <w:tcW w:w="3540" w:type="dxa"/>
          </w:tcPr>
          <w:p w14:paraId="3397ED3A" w14:textId="77777777" w:rsidR="00A73B13" w:rsidRPr="00602C6C" w:rsidRDefault="00AD0159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(Net household income / √number of household members) categorised into quartiles</w:t>
            </w:r>
          </w:p>
        </w:tc>
        <w:tc>
          <w:tcPr>
            <w:tcW w:w="3400" w:type="dxa"/>
          </w:tcPr>
          <w:p w14:paraId="667490F3" w14:textId="77777777" w:rsidR="00A453B4" w:rsidRPr="00602C6C" w:rsidRDefault="00A453B4" w:rsidP="00A453B4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et household income corrected for the number of household members</w:t>
            </w:r>
          </w:p>
          <w:p w14:paraId="20E9B40A" w14:textId="77777777" w:rsidR="00A73B13" w:rsidRPr="00602C6C" w:rsidRDefault="00AD0159" w:rsidP="00A453B4">
            <w:pPr>
              <w:pStyle w:val="ListParagraph"/>
              <w:numPr>
                <w:ilvl w:val="0"/>
                <w:numId w:val="8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Quartile 1</w:t>
            </w:r>
            <w:r w:rsidR="00A453B4" w:rsidRPr="00602C6C">
              <w:rPr>
                <w:sz w:val="20"/>
                <w:lang w:val="en-GB"/>
              </w:rPr>
              <w:t>: 0-1529 euro</w:t>
            </w:r>
          </w:p>
          <w:p w14:paraId="40AC9D7A" w14:textId="77777777" w:rsidR="00AD0159" w:rsidRPr="00602C6C" w:rsidRDefault="00AD0159" w:rsidP="00A453B4">
            <w:pPr>
              <w:pStyle w:val="ListParagraph"/>
              <w:numPr>
                <w:ilvl w:val="0"/>
                <w:numId w:val="8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Quartile 2</w:t>
            </w:r>
            <w:r w:rsidR="00A453B4" w:rsidRPr="00602C6C">
              <w:rPr>
                <w:sz w:val="20"/>
                <w:lang w:val="en-GB"/>
              </w:rPr>
              <w:t>: 1534-1945</w:t>
            </w:r>
          </w:p>
          <w:p w14:paraId="392233DA" w14:textId="77777777" w:rsidR="00AD0159" w:rsidRPr="00602C6C" w:rsidRDefault="00AD0159" w:rsidP="00A453B4">
            <w:pPr>
              <w:pStyle w:val="ListParagraph"/>
              <w:numPr>
                <w:ilvl w:val="0"/>
                <w:numId w:val="8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 xml:space="preserve">Quartile </w:t>
            </w:r>
            <w:r w:rsidR="00A453B4" w:rsidRPr="00602C6C">
              <w:rPr>
                <w:sz w:val="20"/>
                <w:lang w:val="en-GB"/>
              </w:rPr>
              <w:t>3: 1945-2546</w:t>
            </w:r>
          </w:p>
          <w:p w14:paraId="702C0690" w14:textId="77777777" w:rsidR="00AD0159" w:rsidRPr="00602C6C" w:rsidRDefault="00AD0159" w:rsidP="00A453B4">
            <w:pPr>
              <w:pStyle w:val="ListParagraph"/>
              <w:numPr>
                <w:ilvl w:val="0"/>
                <w:numId w:val="8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Quartile 4</w:t>
            </w:r>
            <w:r w:rsidR="00A453B4" w:rsidRPr="00602C6C">
              <w:rPr>
                <w:sz w:val="20"/>
                <w:lang w:val="en-GB"/>
              </w:rPr>
              <w:t>: 2547-12021</w:t>
            </w:r>
          </w:p>
        </w:tc>
      </w:tr>
      <w:tr w:rsidR="00A73B13" w:rsidRPr="00602C6C" w14:paraId="384AEB5D" w14:textId="77777777" w:rsidTr="00123EA3">
        <w:tc>
          <w:tcPr>
            <w:tcW w:w="2122" w:type="dxa"/>
          </w:tcPr>
          <w:p w14:paraId="22EF7300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Urbanisation</w:t>
            </w:r>
          </w:p>
        </w:tc>
        <w:tc>
          <w:tcPr>
            <w:tcW w:w="3540" w:type="dxa"/>
          </w:tcPr>
          <w:p w14:paraId="571B80D8" w14:textId="77777777" w:rsidR="00A73B13" w:rsidRPr="00602C6C" w:rsidRDefault="00B97A6F" w:rsidP="00123EA3">
            <w:pPr>
              <w:pStyle w:val="ListParagraph"/>
              <w:numPr>
                <w:ilvl w:val="0"/>
                <w:numId w:val="9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Very urban</w:t>
            </w:r>
          </w:p>
          <w:p w14:paraId="552AC100" w14:textId="77777777" w:rsidR="00B97A6F" w:rsidRPr="00602C6C" w:rsidRDefault="00B97A6F" w:rsidP="00123EA3">
            <w:pPr>
              <w:pStyle w:val="ListParagraph"/>
              <w:numPr>
                <w:ilvl w:val="0"/>
                <w:numId w:val="9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Highly urban</w:t>
            </w:r>
          </w:p>
          <w:p w14:paraId="643AF15E" w14:textId="77777777" w:rsidR="00B97A6F" w:rsidRPr="00602C6C" w:rsidRDefault="00B97A6F" w:rsidP="00123EA3">
            <w:pPr>
              <w:pStyle w:val="ListParagraph"/>
              <w:numPr>
                <w:ilvl w:val="0"/>
                <w:numId w:val="9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Moderately urban</w:t>
            </w:r>
          </w:p>
          <w:p w14:paraId="444A9138" w14:textId="77777777" w:rsidR="00B97A6F" w:rsidRPr="00602C6C" w:rsidRDefault="00B97A6F" w:rsidP="00123EA3">
            <w:pPr>
              <w:pStyle w:val="ListParagraph"/>
              <w:numPr>
                <w:ilvl w:val="0"/>
                <w:numId w:val="9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Slightly urban</w:t>
            </w:r>
          </w:p>
          <w:p w14:paraId="7BB1E4A9" w14:textId="77777777" w:rsidR="00B97A6F" w:rsidRPr="00602C6C" w:rsidRDefault="00B97A6F" w:rsidP="00123EA3">
            <w:pPr>
              <w:pStyle w:val="ListParagraph"/>
              <w:numPr>
                <w:ilvl w:val="0"/>
                <w:numId w:val="9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t urban</w:t>
            </w:r>
          </w:p>
        </w:tc>
        <w:tc>
          <w:tcPr>
            <w:tcW w:w="3400" w:type="dxa"/>
          </w:tcPr>
          <w:p w14:paraId="729E26FF" w14:textId="7AAC7575" w:rsidR="00A73B13" w:rsidRPr="00602C6C" w:rsidRDefault="00ED3CCF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A</w:t>
            </w:r>
          </w:p>
        </w:tc>
      </w:tr>
      <w:tr w:rsidR="00A73B13" w:rsidRPr="003F46CF" w14:paraId="638DADD0" w14:textId="77777777" w:rsidTr="00123EA3">
        <w:tc>
          <w:tcPr>
            <w:tcW w:w="2122" w:type="dxa"/>
          </w:tcPr>
          <w:p w14:paraId="2D3429D3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Self-perceived health status</w:t>
            </w:r>
          </w:p>
        </w:tc>
        <w:tc>
          <w:tcPr>
            <w:tcW w:w="3540" w:type="dxa"/>
          </w:tcPr>
          <w:p w14:paraId="453551BA" w14:textId="77777777" w:rsidR="00123EA3" w:rsidRPr="00602C6C" w:rsidRDefault="00123EA3" w:rsidP="00123EA3">
            <w:pPr>
              <w:pStyle w:val="ListParagraph"/>
              <w:numPr>
                <w:ilvl w:val="0"/>
                <w:numId w:val="10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 xml:space="preserve">Very good </w:t>
            </w:r>
          </w:p>
          <w:p w14:paraId="298D30C0" w14:textId="77777777" w:rsidR="00123EA3" w:rsidRPr="00602C6C" w:rsidRDefault="00123EA3" w:rsidP="00123EA3">
            <w:pPr>
              <w:pStyle w:val="ListParagraph"/>
              <w:numPr>
                <w:ilvl w:val="0"/>
                <w:numId w:val="10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 xml:space="preserve">Good </w:t>
            </w:r>
          </w:p>
          <w:p w14:paraId="289409F9" w14:textId="77777777" w:rsidR="00123EA3" w:rsidRPr="00602C6C" w:rsidRDefault="00123EA3" w:rsidP="00123EA3">
            <w:pPr>
              <w:pStyle w:val="ListParagraph"/>
              <w:numPr>
                <w:ilvl w:val="0"/>
                <w:numId w:val="10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 xml:space="preserve">Moderate </w:t>
            </w:r>
          </w:p>
          <w:p w14:paraId="524F4F3A" w14:textId="77777777" w:rsidR="00123EA3" w:rsidRPr="00602C6C" w:rsidRDefault="00123EA3" w:rsidP="00123EA3">
            <w:pPr>
              <w:pStyle w:val="ListParagraph"/>
              <w:numPr>
                <w:ilvl w:val="0"/>
                <w:numId w:val="10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 xml:space="preserve">Bad </w:t>
            </w:r>
          </w:p>
          <w:p w14:paraId="479F3FA2" w14:textId="77777777" w:rsidR="00A73B13" w:rsidRPr="00602C6C" w:rsidRDefault="00123EA3" w:rsidP="00123EA3">
            <w:pPr>
              <w:pStyle w:val="ListParagraph"/>
              <w:numPr>
                <w:ilvl w:val="0"/>
                <w:numId w:val="10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Very bad</w:t>
            </w:r>
          </w:p>
        </w:tc>
        <w:tc>
          <w:tcPr>
            <w:tcW w:w="3400" w:type="dxa"/>
          </w:tcPr>
          <w:p w14:paraId="43590258" w14:textId="77777777" w:rsidR="00A73B13" w:rsidRPr="00602C6C" w:rsidRDefault="00123EA3" w:rsidP="00123EA3">
            <w:pPr>
              <w:pStyle w:val="ListParagraph"/>
              <w:numPr>
                <w:ilvl w:val="0"/>
                <w:numId w:val="11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Bad (including very bad, bad, and moderate)</w:t>
            </w:r>
          </w:p>
          <w:p w14:paraId="48BBB14D" w14:textId="77777777" w:rsidR="00123EA3" w:rsidRPr="00602C6C" w:rsidRDefault="00123EA3" w:rsidP="00123EA3">
            <w:pPr>
              <w:pStyle w:val="ListParagraph"/>
              <w:numPr>
                <w:ilvl w:val="0"/>
                <w:numId w:val="11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Good (including good and very good)</w:t>
            </w:r>
          </w:p>
        </w:tc>
      </w:tr>
      <w:tr w:rsidR="00A73B13" w:rsidRPr="00602C6C" w14:paraId="65272640" w14:textId="77777777" w:rsidTr="00123EA3">
        <w:tc>
          <w:tcPr>
            <w:tcW w:w="2122" w:type="dxa"/>
          </w:tcPr>
          <w:p w14:paraId="4D51F268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Previous experience with palliative care in their environment</w:t>
            </w:r>
          </w:p>
        </w:tc>
        <w:tc>
          <w:tcPr>
            <w:tcW w:w="3540" w:type="dxa"/>
          </w:tcPr>
          <w:p w14:paraId="5BCD648F" w14:textId="77777777" w:rsidR="00A73B13" w:rsidRPr="00602C6C" w:rsidRDefault="00123EA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Have you ever had to deal with palliative care in your environment, for example with one of your relatives (e.g. family)?</w:t>
            </w:r>
          </w:p>
          <w:p w14:paraId="7197A78D" w14:textId="77777777" w:rsidR="00123EA3" w:rsidRPr="00602C6C" w:rsidRDefault="00123EA3" w:rsidP="00123EA3">
            <w:pPr>
              <w:pStyle w:val="ListParagraph"/>
              <w:numPr>
                <w:ilvl w:val="0"/>
                <w:numId w:val="12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</w:t>
            </w:r>
          </w:p>
          <w:p w14:paraId="6203B1C0" w14:textId="77777777" w:rsidR="00123EA3" w:rsidRPr="00602C6C" w:rsidRDefault="00123EA3" w:rsidP="00123EA3">
            <w:pPr>
              <w:pStyle w:val="ListParagraph"/>
              <w:numPr>
                <w:ilvl w:val="0"/>
                <w:numId w:val="12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 xml:space="preserve">Yes </w:t>
            </w:r>
          </w:p>
        </w:tc>
        <w:tc>
          <w:tcPr>
            <w:tcW w:w="3400" w:type="dxa"/>
          </w:tcPr>
          <w:p w14:paraId="42C6F162" w14:textId="2F91DB5D" w:rsidR="00A73B13" w:rsidRPr="00602C6C" w:rsidRDefault="00ED3CCF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A</w:t>
            </w:r>
          </w:p>
        </w:tc>
      </w:tr>
      <w:tr w:rsidR="00A73B13" w:rsidRPr="003F46CF" w14:paraId="12B22D13" w14:textId="77777777" w:rsidTr="00123EA3">
        <w:tc>
          <w:tcPr>
            <w:tcW w:w="2122" w:type="dxa"/>
          </w:tcPr>
          <w:p w14:paraId="29F34370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Health literacy</w:t>
            </w:r>
          </w:p>
        </w:tc>
        <w:tc>
          <w:tcPr>
            <w:tcW w:w="3540" w:type="dxa"/>
          </w:tcPr>
          <w:p w14:paraId="746EDF86" w14:textId="77777777" w:rsidR="009B123D" w:rsidRPr="00602C6C" w:rsidRDefault="009B123D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Three questions:</w:t>
            </w:r>
          </w:p>
          <w:p w14:paraId="5C820E97" w14:textId="77777777" w:rsidR="009B123D" w:rsidRPr="00602C6C" w:rsidRDefault="009B123D" w:rsidP="009B123D">
            <w:pPr>
              <w:pStyle w:val="ListParagraph"/>
              <w:numPr>
                <w:ilvl w:val="0"/>
                <w:numId w:val="13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How often does someone help you to read letters or leaflets from your GP, the hospital or other healthcare institutions?</w:t>
            </w:r>
          </w:p>
          <w:p w14:paraId="04769AE4" w14:textId="77777777" w:rsidR="009B123D" w:rsidRPr="00602C6C" w:rsidRDefault="009B123D" w:rsidP="009B123D">
            <w:pPr>
              <w:pStyle w:val="ListParagraph"/>
              <w:numPr>
                <w:ilvl w:val="0"/>
                <w:numId w:val="13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How sure are you that you fill in medical forms correctly?</w:t>
            </w:r>
          </w:p>
          <w:p w14:paraId="5520BCBF" w14:textId="77777777" w:rsidR="009B123D" w:rsidRPr="00602C6C" w:rsidRDefault="009B123D" w:rsidP="009B123D">
            <w:pPr>
              <w:pStyle w:val="ListParagraph"/>
              <w:numPr>
                <w:ilvl w:val="0"/>
                <w:numId w:val="13"/>
              </w:numPr>
              <w:ind w:left="470" w:hanging="357"/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How often is it difficult for you to learn more about your health because you do not understand written information?</w:t>
            </w:r>
          </w:p>
          <w:p w14:paraId="63F5D3C3" w14:textId="77777777" w:rsidR="008C33D7" w:rsidRPr="00602C6C" w:rsidRDefault="009B123D" w:rsidP="00B91CAE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To question a. and c. respondents could answer never</w:t>
            </w:r>
            <w:r w:rsidR="008C33D7" w:rsidRPr="00602C6C">
              <w:rPr>
                <w:sz w:val="20"/>
                <w:lang w:val="en-GB"/>
              </w:rPr>
              <w:t xml:space="preserve"> (score 4)</w:t>
            </w:r>
            <w:r w:rsidRPr="00602C6C">
              <w:rPr>
                <w:sz w:val="20"/>
                <w:lang w:val="en-GB"/>
              </w:rPr>
              <w:t xml:space="preserve">; </w:t>
            </w:r>
            <w:r w:rsidR="00B91CAE" w:rsidRPr="00602C6C">
              <w:rPr>
                <w:sz w:val="20"/>
                <w:lang w:val="en-GB"/>
              </w:rPr>
              <w:t xml:space="preserve">occasionally </w:t>
            </w:r>
            <w:r w:rsidR="008C33D7" w:rsidRPr="00602C6C">
              <w:rPr>
                <w:sz w:val="20"/>
                <w:lang w:val="en-GB"/>
              </w:rPr>
              <w:t>(3)</w:t>
            </w:r>
            <w:r w:rsidRPr="00602C6C">
              <w:rPr>
                <w:sz w:val="20"/>
                <w:lang w:val="en-GB"/>
              </w:rPr>
              <w:t xml:space="preserve">; </w:t>
            </w:r>
            <w:r w:rsidR="00B91CAE" w:rsidRPr="00602C6C">
              <w:rPr>
                <w:sz w:val="20"/>
                <w:lang w:val="en-GB"/>
              </w:rPr>
              <w:t>sometimes</w:t>
            </w:r>
            <w:r w:rsidR="008C33D7" w:rsidRPr="00602C6C">
              <w:rPr>
                <w:sz w:val="20"/>
                <w:lang w:val="en-GB"/>
              </w:rPr>
              <w:t xml:space="preserve"> (2)</w:t>
            </w:r>
            <w:r w:rsidRPr="00602C6C">
              <w:rPr>
                <w:sz w:val="20"/>
                <w:lang w:val="en-GB"/>
              </w:rPr>
              <w:t>; often</w:t>
            </w:r>
            <w:r w:rsidR="008C33D7" w:rsidRPr="00602C6C">
              <w:rPr>
                <w:sz w:val="20"/>
                <w:lang w:val="en-GB"/>
              </w:rPr>
              <w:t xml:space="preserve"> (1)</w:t>
            </w:r>
            <w:r w:rsidRPr="00602C6C">
              <w:rPr>
                <w:sz w:val="20"/>
                <w:lang w:val="en-GB"/>
              </w:rPr>
              <w:t xml:space="preserve">; </w:t>
            </w:r>
            <w:r w:rsidR="008C33D7" w:rsidRPr="00602C6C">
              <w:rPr>
                <w:sz w:val="20"/>
                <w:lang w:val="en-GB"/>
              </w:rPr>
              <w:t>always (0)</w:t>
            </w:r>
            <w:r w:rsidRPr="00602C6C">
              <w:rPr>
                <w:sz w:val="20"/>
                <w:lang w:val="en-GB"/>
              </w:rPr>
              <w:t xml:space="preserve">. To question b. </w:t>
            </w:r>
            <w:r w:rsidR="00B91CAE" w:rsidRPr="00602C6C">
              <w:rPr>
                <w:sz w:val="20"/>
                <w:lang w:val="en-GB"/>
              </w:rPr>
              <w:t>respondents could answer extremely</w:t>
            </w:r>
            <w:r w:rsidR="008C33D7" w:rsidRPr="00602C6C">
              <w:rPr>
                <w:sz w:val="20"/>
                <w:lang w:val="en-GB"/>
              </w:rPr>
              <w:t xml:space="preserve"> (score 4)</w:t>
            </w:r>
            <w:r w:rsidRPr="00602C6C">
              <w:rPr>
                <w:sz w:val="20"/>
                <w:lang w:val="en-GB"/>
              </w:rPr>
              <w:t>; quite</w:t>
            </w:r>
            <w:r w:rsidR="00B91CAE" w:rsidRPr="00602C6C">
              <w:rPr>
                <w:sz w:val="20"/>
                <w:lang w:val="en-GB"/>
              </w:rPr>
              <w:t xml:space="preserve"> a bit</w:t>
            </w:r>
            <w:r w:rsidR="008C33D7" w:rsidRPr="00602C6C">
              <w:rPr>
                <w:sz w:val="20"/>
                <w:lang w:val="en-GB"/>
              </w:rPr>
              <w:t xml:space="preserve"> (3)</w:t>
            </w:r>
            <w:r w:rsidRPr="00602C6C">
              <w:rPr>
                <w:sz w:val="20"/>
                <w:lang w:val="en-GB"/>
              </w:rPr>
              <w:t>; somewhat</w:t>
            </w:r>
            <w:r w:rsidR="008C33D7" w:rsidRPr="00602C6C">
              <w:rPr>
                <w:sz w:val="20"/>
                <w:lang w:val="en-GB"/>
              </w:rPr>
              <w:t xml:space="preserve"> (2)</w:t>
            </w:r>
            <w:r w:rsidRPr="00602C6C">
              <w:rPr>
                <w:sz w:val="20"/>
                <w:lang w:val="en-GB"/>
              </w:rPr>
              <w:t>; a little bit</w:t>
            </w:r>
            <w:r w:rsidR="008C33D7" w:rsidRPr="00602C6C">
              <w:rPr>
                <w:sz w:val="20"/>
                <w:lang w:val="en-GB"/>
              </w:rPr>
              <w:t xml:space="preserve"> (1)</w:t>
            </w:r>
            <w:r w:rsidRPr="00602C6C">
              <w:rPr>
                <w:sz w:val="20"/>
                <w:lang w:val="en-GB"/>
              </w:rPr>
              <w:t>; not at all</w:t>
            </w:r>
            <w:r w:rsidR="008C33D7" w:rsidRPr="00602C6C">
              <w:rPr>
                <w:sz w:val="20"/>
                <w:lang w:val="en-GB"/>
              </w:rPr>
              <w:t xml:space="preserve"> (0)</w:t>
            </w:r>
            <w:r w:rsidRPr="00602C6C">
              <w:rPr>
                <w:sz w:val="20"/>
                <w:lang w:val="en-GB"/>
              </w:rPr>
              <w:t>.</w:t>
            </w:r>
            <w:r w:rsidR="00DE4900" w:rsidRPr="00602C6C">
              <w:rPr>
                <w:sz w:val="20"/>
                <w:lang w:val="en-GB"/>
              </w:rPr>
              <w:t xml:space="preserve"> </w:t>
            </w:r>
            <w:r w:rsidR="008C33D7" w:rsidRPr="00602C6C">
              <w:rPr>
                <w:sz w:val="20"/>
                <w:lang w:val="en-GB"/>
              </w:rPr>
              <w:t>Mean score of the</w:t>
            </w:r>
            <w:r w:rsidR="00DE4900" w:rsidRPr="00602C6C">
              <w:rPr>
                <w:sz w:val="20"/>
                <w:lang w:val="en-GB"/>
              </w:rPr>
              <w:t xml:space="preserve"> three questions was calculated. According to Chew’s Set of Brief Screening Questions </w:t>
            </w:r>
            <w:r w:rsidR="00DE4900" w:rsidRPr="00602C6C">
              <w:rPr>
                <w:sz w:val="20"/>
                <w:lang w:val="en-GB"/>
              </w:rPr>
              <w:fldChar w:fldCharType="begin"/>
            </w:r>
            <w:r w:rsidR="00DE4900" w:rsidRPr="00602C6C">
              <w:rPr>
                <w:sz w:val="20"/>
                <w:lang w:val="en-GB"/>
              </w:rPr>
              <w:instrText xml:space="preserve"> ADDIN EN.CITE &lt;EndNote&gt;&lt;Cite&gt;&lt;Author&gt;Chew&lt;/Author&gt;&lt;Year&gt;2004&lt;/Year&gt;&lt;RecNum&gt;982&lt;/RecNum&gt;&lt;DisplayText&gt;(2)&lt;/DisplayText&gt;&lt;record&gt;&lt;rec-number&gt;982&lt;/rec-number&gt;&lt;foreign-keys&gt;&lt;key app="EN" db-id="te5r0pefadt5esedwsux9ez3dzxz2t0e0pp2" timestamp="1657715275" guid="1a8a03de-1281-4a31-bee9-a4fec14cdc5b"&gt;982&lt;/key&gt;&lt;/foreign-keys&gt;&lt;ref-type name="Journal Article"&gt;17&lt;/ref-type&gt;&lt;contributors&gt;&lt;authors&gt;&lt;author&gt;Chew, Lisa D&lt;/author&gt;&lt;author&gt;Bradley, Katharine A&lt;/author&gt;&lt;author&gt;Boyko, Edward J&lt;/author&gt;&lt;/authors&gt;&lt;/contributors&gt;&lt;titles&gt;&lt;title&gt;Brief questions to identify patients with inadequate health literacy&lt;/title&gt;&lt;secondary-title&gt;Family Medicine&lt;/secondary-title&gt;&lt;/titles&gt;&lt;periodical&gt;&lt;full-title&gt;Family Medicine&lt;/full-title&gt;&lt;/periodical&gt;&lt;pages&gt;588-594&lt;/pages&gt;&lt;volume&gt;36&lt;/volume&gt;&lt;number&gt;8&lt;/number&gt;&lt;dates&gt;&lt;year&gt;2004&lt;/year&gt;&lt;/dates&gt;&lt;urls&gt;&lt;/urls&gt;&lt;/record&gt;&lt;/Cite&gt;&lt;/EndNote&gt;</w:instrText>
            </w:r>
            <w:r w:rsidR="00DE4900" w:rsidRPr="00602C6C">
              <w:rPr>
                <w:sz w:val="20"/>
                <w:lang w:val="en-GB"/>
              </w:rPr>
              <w:fldChar w:fldCharType="separate"/>
            </w:r>
            <w:r w:rsidR="00DE4900" w:rsidRPr="00602C6C">
              <w:rPr>
                <w:noProof/>
                <w:sz w:val="20"/>
                <w:lang w:val="en-GB"/>
              </w:rPr>
              <w:t>(2)</w:t>
            </w:r>
            <w:r w:rsidR="00DE4900" w:rsidRPr="00602C6C">
              <w:rPr>
                <w:sz w:val="20"/>
                <w:lang w:val="en-GB"/>
              </w:rPr>
              <w:fldChar w:fldCharType="end"/>
            </w:r>
            <w:r w:rsidR="00DE4900" w:rsidRPr="00602C6C">
              <w:rPr>
                <w:sz w:val="20"/>
                <w:lang w:val="en-GB"/>
              </w:rPr>
              <w:t>.</w:t>
            </w:r>
          </w:p>
        </w:tc>
        <w:tc>
          <w:tcPr>
            <w:tcW w:w="3400" w:type="dxa"/>
          </w:tcPr>
          <w:p w14:paraId="68C9BAA7" w14:textId="77777777" w:rsidR="00DE4900" w:rsidRPr="00602C6C" w:rsidRDefault="00DE4900" w:rsidP="00DE4900">
            <w:pPr>
              <w:pStyle w:val="ListParagraph"/>
              <w:numPr>
                <w:ilvl w:val="0"/>
                <w:numId w:val="14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Adequate health literacy (mean score &gt;2)</w:t>
            </w:r>
          </w:p>
          <w:p w14:paraId="1E0A7834" w14:textId="77777777" w:rsidR="00A73B13" w:rsidRPr="00602C6C" w:rsidRDefault="00DE4900" w:rsidP="00DE4900">
            <w:pPr>
              <w:pStyle w:val="ListParagraph"/>
              <w:numPr>
                <w:ilvl w:val="0"/>
                <w:numId w:val="14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Inadequate health literacy (mean score ≤2)</w:t>
            </w:r>
          </w:p>
        </w:tc>
      </w:tr>
      <w:tr w:rsidR="00A73B13" w:rsidRPr="003F46CF" w14:paraId="280C14C6" w14:textId="77777777" w:rsidTr="00123EA3">
        <w:tc>
          <w:tcPr>
            <w:tcW w:w="2122" w:type="dxa"/>
          </w:tcPr>
          <w:p w14:paraId="5877DEA2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Frequency of contact with general practitioner (GP) per year</w:t>
            </w:r>
          </w:p>
        </w:tc>
        <w:tc>
          <w:tcPr>
            <w:tcW w:w="3540" w:type="dxa"/>
          </w:tcPr>
          <w:p w14:paraId="09A4D78E" w14:textId="77777777" w:rsidR="00941663" w:rsidRPr="00602C6C" w:rsidRDefault="00941663" w:rsidP="00941663">
            <w:pPr>
              <w:pStyle w:val="ListParagraph"/>
              <w:numPr>
                <w:ilvl w:val="0"/>
                <w:numId w:val="15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ne</w:t>
            </w:r>
          </w:p>
          <w:p w14:paraId="13EE08E1" w14:textId="77777777" w:rsidR="00941663" w:rsidRPr="00602C6C" w:rsidRDefault="00941663" w:rsidP="00941663">
            <w:pPr>
              <w:pStyle w:val="ListParagraph"/>
              <w:numPr>
                <w:ilvl w:val="0"/>
                <w:numId w:val="15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1-4 times per year</w:t>
            </w:r>
          </w:p>
          <w:p w14:paraId="2DD74C3F" w14:textId="77777777" w:rsidR="00941663" w:rsidRPr="00602C6C" w:rsidRDefault="00941663" w:rsidP="00941663">
            <w:pPr>
              <w:pStyle w:val="ListParagraph"/>
              <w:numPr>
                <w:ilvl w:val="0"/>
                <w:numId w:val="15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5-11 times per year</w:t>
            </w:r>
          </w:p>
          <w:p w14:paraId="3794E2AE" w14:textId="77777777" w:rsidR="00A73B13" w:rsidRPr="00602C6C" w:rsidRDefault="00941663" w:rsidP="00941663">
            <w:pPr>
              <w:pStyle w:val="ListParagraph"/>
              <w:numPr>
                <w:ilvl w:val="0"/>
                <w:numId w:val="15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12 or more times per year</w:t>
            </w:r>
          </w:p>
        </w:tc>
        <w:tc>
          <w:tcPr>
            <w:tcW w:w="3400" w:type="dxa"/>
          </w:tcPr>
          <w:p w14:paraId="65C90639" w14:textId="77777777" w:rsidR="00941663" w:rsidRPr="00602C6C" w:rsidRDefault="00941663" w:rsidP="00941663">
            <w:pPr>
              <w:pStyle w:val="ListParagraph"/>
              <w:numPr>
                <w:ilvl w:val="0"/>
                <w:numId w:val="18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ne</w:t>
            </w:r>
          </w:p>
          <w:p w14:paraId="6C00B0D1" w14:textId="77777777" w:rsidR="00941663" w:rsidRPr="00602C6C" w:rsidRDefault="00941663" w:rsidP="00941663">
            <w:pPr>
              <w:pStyle w:val="ListParagraph"/>
              <w:numPr>
                <w:ilvl w:val="0"/>
                <w:numId w:val="18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1-4 times per year</w:t>
            </w:r>
          </w:p>
          <w:p w14:paraId="718C2248" w14:textId="77777777" w:rsidR="00941663" w:rsidRPr="00602C6C" w:rsidRDefault="00941663" w:rsidP="00941663">
            <w:pPr>
              <w:pStyle w:val="ListParagraph"/>
              <w:numPr>
                <w:ilvl w:val="0"/>
                <w:numId w:val="18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5 or more times per year</w:t>
            </w:r>
          </w:p>
        </w:tc>
      </w:tr>
      <w:tr w:rsidR="00A73B13" w:rsidRPr="003F46CF" w14:paraId="2E89D8B1" w14:textId="77777777" w:rsidTr="00123EA3">
        <w:tc>
          <w:tcPr>
            <w:tcW w:w="2122" w:type="dxa"/>
          </w:tcPr>
          <w:p w14:paraId="7285CA11" w14:textId="77777777" w:rsidR="00A73B13" w:rsidRPr="00602C6C" w:rsidRDefault="00A73B13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Frequency of contact with medical specialist (MS) per year</w:t>
            </w:r>
          </w:p>
        </w:tc>
        <w:tc>
          <w:tcPr>
            <w:tcW w:w="3540" w:type="dxa"/>
          </w:tcPr>
          <w:p w14:paraId="11A5DBB9" w14:textId="77777777" w:rsidR="00941663" w:rsidRPr="00602C6C" w:rsidRDefault="00941663" w:rsidP="00941663">
            <w:pPr>
              <w:pStyle w:val="ListParagraph"/>
              <w:numPr>
                <w:ilvl w:val="0"/>
                <w:numId w:val="16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ne</w:t>
            </w:r>
          </w:p>
          <w:p w14:paraId="22EB1144" w14:textId="77777777" w:rsidR="00941663" w:rsidRPr="00602C6C" w:rsidRDefault="00941663" w:rsidP="00941663">
            <w:pPr>
              <w:pStyle w:val="ListParagraph"/>
              <w:numPr>
                <w:ilvl w:val="0"/>
                <w:numId w:val="16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1-4 times per year</w:t>
            </w:r>
          </w:p>
          <w:p w14:paraId="2F021500" w14:textId="77777777" w:rsidR="00941663" w:rsidRPr="00602C6C" w:rsidRDefault="00941663" w:rsidP="00941663">
            <w:pPr>
              <w:pStyle w:val="ListParagraph"/>
              <w:numPr>
                <w:ilvl w:val="0"/>
                <w:numId w:val="16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5-11 times per year</w:t>
            </w:r>
          </w:p>
          <w:p w14:paraId="7DEC7CC9" w14:textId="77777777" w:rsidR="00A73B13" w:rsidRPr="00602C6C" w:rsidRDefault="00941663" w:rsidP="00941663">
            <w:pPr>
              <w:pStyle w:val="ListParagraph"/>
              <w:numPr>
                <w:ilvl w:val="0"/>
                <w:numId w:val="16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lastRenderedPageBreak/>
              <w:t>12 or more times per year</w:t>
            </w:r>
          </w:p>
        </w:tc>
        <w:tc>
          <w:tcPr>
            <w:tcW w:w="3400" w:type="dxa"/>
          </w:tcPr>
          <w:p w14:paraId="747C1869" w14:textId="77777777" w:rsidR="00941663" w:rsidRPr="00602C6C" w:rsidRDefault="00941663" w:rsidP="00941663">
            <w:pPr>
              <w:pStyle w:val="ListParagraph"/>
              <w:numPr>
                <w:ilvl w:val="0"/>
                <w:numId w:val="19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lastRenderedPageBreak/>
              <w:t>None</w:t>
            </w:r>
          </w:p>
          <w:p w14:paraId="57C17BD7" w14:textId="77777777" w:rsidR="00941663" w:rsidRPr="00602C6C" w:rsidRDefault="00941663" w:rsidP="00941663">
            <w:pPr>
              <w:pStyle w:val="ListParagraph"/>
              <w:numPr>
                <w:ilvl w:val="0"/>
                <w:numId w:val="19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1-4 times per year</w:t>
            </w:r>
          </w:p>
          <w:p w14:paraId="34B8BF26" w14:textId="77777777" w:rsidR="00A73B13" w:rsidRPr="00602C6C" w:rsidRDefault="00941663" w:rsidP="00941663">
            <w:pPr>
              <w:pStyle w:val="ListParagraph"/>
              <w:numPr>
                <w:ilvl w:val="0"/>
                <w:numId w:val="19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5 or more times per year</w:t>
            </w:r>
          </w:p>
        </w:tc>
      </w:tr>
      <w:tr w:rsidR="00591636" w:rsidRPr="003F46CF" w14:paraId="4C0320E0" w14:textId="77777777" w:rsidTr="00123EA3">
        <w:tc>
          <w:tcPr>
            <w:tcW w:w="2122" w:type="dxa"/>
          </w:tcPr>
          <w:p w14:paraId="1E11F510" w14:textId="0888EA1D" w:rsidR="00591636" w:rsidRPr="00602C6C" w:rsidRDefault="00FD7470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Trust in the GP providing good care at the end of life</w:t>
            </w:r>
          </w:p>
        </w:tc>
        <w:tc>
          <w:tcPr>
            <w:tcW w:w="3540" w:type="dxa"/>
          </w:tcPr>
          <w:p w14:paraId="53D51651" w14:textId="77777777" w:rsidR="00591636" w:rsidRPr="00602C6C" w:rsidRDefault="00B57A5E" w:rsidP="00B57A5E">
            <w:pPr>
              <w:pStyle w:val="ListParagraph"/>
              <w:numPr>
                <w:ilvl w:val="0"/>
                <w:numId w:val="20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 trust</w:t>
            </w:r>
          </w:p>
          <w:p w14:paraId="04801026" w14:textId="77777777" w:rsidR="00B57A5E" w:rsidRPr="00602C6C" w:rsidRDefault="00B57A5E" w:rsidP="00B57A5E">
            <w:pPr>
              <w:pStyle w:val="ListParagraph"/>
              <w:numPr>
                <w:ilvl w:val="0"/>
                <w:numId w:val="20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t much trust</w:t>
            </w:r>
          </w:p>
          <w:p w14:paraId="37A0DF4B" w14:textId="77777777" w:rsidR="00B57A5E" w:rsidRPr="00602C6C" w:rsidRDefault="00B57A5E" w:rsidP="00B57A5E">
            <w:pPr>
              <w:pStyle w:val="ListParagraph"/>
              <w:numPr>
                <w:ilvl w:val="0"/>
                <w:numId w:val="20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Some trust</w:t>
            </w:r>
          </w:p>
          <w:p w14:paraId="31F32D8C" w14:textId="176B084A" w:rsidR="00B57A5E" w:rsidRPr="00602C6C" w:rsidRDefault="00B57A5E" w:rsidP="00B57A5E">
            <w:pPr>
              <w:pStyle w:val="ListParagraph"/>
              <w:numPr>
                <w:ilvl w:val="0"/>
                <w:numId w:val="20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A lot of trust</w:t>
            </w:r>
          </w:p>
        </w:tc>
        <w:tc>
          <w:tcPr>
            <w:tcW w:w="3400" w:type="dxa"/>
          </w:tcPr>
          <w:p w14:paraId="6DE8DA91" w14:textId="77777777" w:rsidR="00591636" w:rsidRPr="00602C6C" w:rsidRDefault="00143D3E" w:rsidP="00143D3E">
            <w:pPr>
              <w:pStyle w:val="ListParagraph"/>
              <w:numPr>
                <w:ilvl w:val="0"/>
                <w:numId w:val="20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 to not much trust</w:t>
            </w:r>
          </w:p>
          <w:p w14:paraId="59271951" w14:textId="3CECD614" w:rsidR="00143D3E" w:rsidRPr="00602C6C" w:rsidRDefault="00143D3E" w:rsidP="00143D3E">
            <w:pPr>
              <w:pStyle w:val="ListParagraph"/>
              <w:numPr>
                <w:ilvl w:val="0"/>
                <w:numId w:val="20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 xml:space="preserve">Some to a lot of </w:t>
            </w:r>
            <w:r w:rsidR="00B57A5E" w:rsidRPr="00602C6C">
              <w:rPr>
                <w:sz w:val="20"/>
                <w:lang w:val="en-GB"/>
              </w:rPr>
              <w:t>trust</w:t>
            </w:r>
          </w:p>
        </w:tc>
      </w:tr>
      <w:tr w:rsidR="00591636" w:rsidRPr="003F46CF" w14:paraId="7E68316B" w14:textId="77777777" w:rsidTr="00123EA3">
        <w:tc>
          <w:tcPr>
            <w:tcW w:w="2122" w:type="dxa"/>
          </w:tcPr>
          <w:p w14:paraId="6988F7C2" w14:textId="201FD64B" w:rsidR="00591636" w:rsidRPr="00602C6C" w:rsidRDefault="00FD7470">
            <w:p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Trust in the GP respecting wishes at the end of life</w:t>
            </w:r>
          </w:p>
        </w:tc>
        <w:tc>
          <w:tcPr>
            <w:tcW w:w="3540" w:type="dxa"/>
          </w:tcPr>
          <w:p w14:paraId="2D02DD5E" w14:textId="77777777" w:rsidR="00B57A5E" w:rsidRPr="00602C6C" w:rsidRDefault="00B57A5E" w:rsidP="00B57A5E">
            <w:pPr>
              <w:pStyle w:val="ListParagraph"/>
              <w:numPr>
                <w:ilvl w:val="0"/>
                <w:numId w:val="22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 trust</w:t>
            </w:r>
          </w:p>
          <w:p w14:paraId="61F33D1B" w14:textId="77777777" w:rsidR="00B57A5E" w:rsidRPr="00602C6C" w:rsidRDefault="00B57A5E" w:rsidP="00B57A5E">
            <w:pPr>
              <w:pStyle w:val="ListParagraph"/>
              <w:numPr>
                <w:ilvl w:val="0"/>
                <w:numId w:val="22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t much trust</w:t>
            </w:r>
          </w:p>
          <w:p w14:paraId="11132347" w14:textId="77777777" w:rsidR="00B57A5E" w:rsidRPr="00602C6C" w:rsidRDefault="00B57A5E" w:rsidP="00B57A5E">
            <w:pPr>
              <w:pStyle w:val="ListParagraph"/>
              <w:numPr>
                <w:ilvl w:val="0"/>
                <w:numId w:val="22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Some trust</w:t>
            </w:r>
          </w:p>
          <w:p w14:paraId="4695BC98" w14:textId="4CDB387E" w:rsidR="00591636" w:rsidRPr="00602C6C" w:rsidRDefault="00B57A5E" w:rsidP="00B57A5E">
            <w:pPr>
              <w:pStyle w:val="ListParagraph"/>
              <w:numPr>
                <w:ilvl w:val="0"/>
                <w:numId w:val="22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A lot of trust</w:t>
            </w:r>
          </w:p>
        </w:tc>
        <w:tc>
          <w:tcPr>
            <w:tcW w:w="3400" w:type="dxa"/>
          </w:tcPr>
          <w:p w14:paraId="4B9EBFEC" w14:textId="77777777" w:rsidR="00B57A5E" w:rsidRPr="00602C6C" w:rsidRDefault="00B57A5E" w:rsidP="00B57A5E">
            <w:pPr>
              <w:pStyle w:val="ListParagraph"/>
              <w:numPr>
                <w:ilvl w:val="0"/>
                <w:numId w:val="21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No to not much trust</w:t>
            </w:r>
          </w:p>
          <w:p w14:paraId="7970FB5E" w14:textId="3EAB45BA" w:rsidR="00591636" w:rsidRPr="00602C6C" w:rsidRDefault="00B57A5E" w:rsidP="00B57A5E">
            <w:pPr>
              <w:pStyle w:val="ListParagraph"/>
              <w:numPr>
                <w:ilvl w:val="0"/>
                <w:numId w:val="21"/>
              </w:numPr>
              <w:rPr>
                <w:sz w:val="20"/>
                <w:lang w:val="en-GB"/>
              </w:rPr>
            </w:pPr>
            <w:r w:rsidRPr="00602C6C">
              <w:rPr>
                <w:sz w:val="20"/>
                <w:lang w:val="en-GB"/>
              </w:rPr>
              <w:t>Some to a lot of trust</w:t>
            </w:r>
          </w:p>
        </w:tc>
      </w:tr>
    </w:tbl>
    <w:p w14:paraId="794AC781" w14:textId="1F7156D8" w:rsidR="000C1DD2" w:rsidRPr="00602C6C" w:rsidRDefault="000C1DD2">
      <w:pPr>
        <w:rPr>
          <w:lang w:val="en-GB"/>
        </w:rPr>
      </w:pPr>
    </w:p>
    <w:p w14:paraId="5A1D69A5" w14:textId="39022E79" w:rsidR="00096721" w:rsidRPr="003F46CF" w:rsidRDefault="00096721">
      <w:pPr>
        <w:rPr>
          <w:b/>
        </w:rPr>
      </w:pPr>
      <w:proofErr w:type="spellStart"/>
      <w:r w:rsidRPr="003F46CF">
        <w:rPr>
          <w:b/>
        </w:rPr>
        <w:t>Bibliography</w:t>
      </w:r>
      <w:proofErr w:type="spellEnd"/>
    </w:p>
    <w:p w14:paraId="44D48B76" w14:textId="77777777" w:rsidR="00845250" w:rsidRPr="003F46CF" w:rsidRDefault="00845250" w:rsidP="00845250">
      <w:pPr>
        <w:pStyle w:val="EndNoteBibliography"/>
        <w:spacing w:after="0"/>
        <w:rPr>
          <w:lang w:val="nl-NL"/>
        </w:rPr>
      </w:pPr>
      <w:r w:rsidRPr="00602C6C">
        <w:rPr>
          <w:lang w:val="en-GB"/>
        </w:rPr>
        <w:fldChar w:fldCharType="begin"/>
      </w:r>
      <w:r w:rsidRPr="003F46CF">
        <w:rPr>
          <w:lang w:val="nl-NL"/>
        </w:rPr>
        <w:instrText xml:space="preserve"> ADDIN EN.REFLIST </w:instrText>
      </w:r>
      <w:r w:rsidRPr="00602C6C">
        <w:rPr>
          <w:lang w:val="en-GB"/>
        </w:rPr>
        <w:fldChar w:fldCharType="separate"/>
      </w:r>
      <w:r w:rsidRPr="003F46CF">
        <w:rPr>
          <w:lang w:val="nl-NL"/>
        </w:rPr>
        <w:t>1.</w:t>
      </w:r>
      <w:r w:rsidRPr="003F46CF">
        <w:rPr>
          <w:lang w:val="nl-NL"/>
        </w:rPr>
        <w:tab/>
        <w:t xml:space="preserve">Statistiek CBv. Standaard Onderwijsindeling 2021 (SOI 2021) Den Haag: Centraal Bureau voor Statistiek; 2022 [Available from: </w:t>
      </w:r>
      <w:hyperlink r:id="rId5" w:history="1">
        <w:r w:rsidRPr="003F46CF">
          <w:rPr>
            <w:rStyle w:val="Hyperlink"/>
            <w:lang w:val="nl-NL"/>
          </w:rPr>
          <w:t>https://www.cbs.nl/nl-nl/onze-diensten/methoden/begrippen/standaard-onderwijsindeling-2021--soi-2021--</w:t>
        </w:r>
      </w:hyperlink>
      <w:r w:rsidRPr="003F46CF">
        <w:rPr>
          <w:lang w:val="nl-NL"/>
        </w:rPr>
        <w:t>.</w:t>
      </w:r>
    </w:p>
    <w:p w14:paraId="28F7016A" w14:textId="77777777" w:rsidR="00845250" w:rsidRPr="00602C6C" w:rsidRDefault="00845250" w:rsidP="00845250">
      <w:pPr>
        <w:pStyle w:val="EndNoteBibliography"/>
        <w:rPr>
          <w:lang w:val="en-GB"/>
        </w:rPr>
      </w:pPr>
      <w:r w:rsidRPr="00602C6C">
        <w:rPr>
          <w:lang w:val="en-GB"/>
        </w:rPr>
        <w:t>2.</w:t>
      </w:r>
      <w:r w:rsidRPr="00602C6C">
        <w:rPr>
          <w:lang w:val="en-GB"/>
        </w:rPr>
        <w:tab/>
        <w:t>Chew LD, Bradley KA, Boyko EJ. Brief questions to identify patients with inadequate health literacy. Family Medicine. 2004;36(8):588-94.</w:t>
      </w:r>
    </w:p>
    <w:p w14:paraId="26FE074A" w14:textId="77777777" w:rsidR="002B7972" w:rsidRPr="00602C6C" w:rsidRDefault="00845250">
      <w:pPr>
        <w:rPr>
          <w:lang w:val="en-GB"/>
        </w:rPr>
      </w:pPr>
      <w:r w:rsidRPr="00602C6C">
        <w:rPr>
          <w:lang w:val="en-GB"/>
        </w:rPr>
        <w:fldChar w:fldCharType="end"/>
      </w:r>
    </w:p>
    <w:sectPr w:rsidR="002B7972" w:rsidRPr="00602C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0699B"/>
    <w:multiLevelType w:val="hybridMultilevel"/>
    <w:tmpl w:val="7C3A5F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87F83"/>
    <w:multiLevelType w:val="hybridMultilevel"/>
    <w:tmpl w:val="F97CBA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465EC"/>
    <w:multiLevelType w:val="hybridMultilevel"/>
    <w:tmpl w:val="2EBE73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60136"/>
    <w:multiLevelType w:val="hybridMultilevel"/>
    <w:tmpl w:val="44FCD9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571CA"/>
    <w:multiLevelType w:val="hybridMultilevel"/>
    <w:tmpl w:val="2EBE73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E4349"/>
    <w:multiLevelType w:val="hybridMultilevel"/>
    <w:tmpl w:val="CEB0B6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C25B7E"/>
    <w:multiLevelType w:val="hybridMultilevel"/>
    <w:tmpl w:val="7C38E1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DB5468"/>
    <w:multiLevelType w:val="hybridMultilevel"/>
    <w:tmpl w:val="AD7C02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6B6BF9"/>
    <w:multiLevelType w:val="hybridMultilevel"/>
    <w:tmpl w:val="E044348A"/>
    <w:lvl w:ilvl="0" w:tplc="278C7A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857485"/>
    <w:multiLevelType w:val="hybridMultilevel"/>
    <w:tmpl w:val="BDFAC0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CF6ADA"/>
    <w:multiLevelType w:val="hybridMultilevel"/>
    <w:tmpl w:val="256621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647599"/>
    <w:multiLevelType w:val="hybridMultilevel"/>
    <w:tmpl w:val="1B0AC7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1A6BB1"/>
    <w:multiLevelType w:val="hybridMultilevel"/>
    <w:tmpl w:val="4A0657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AD6E2D"/>
    <w:multiLevelType w:val="hybridMultilevel"/>
    <w:tmpl w:val="E974B4F4"/>
    <w:lvl w:ilvl="0" w:tplc="8D50A35C">
      <w:start w:val="1"/>
      <w:numFmt w:val="lowerLetter"/>
      <w:lvlText w:val="%1."/>
      <w:lvlJc w:val="left"/>
      <w:pPr>
        <w:ind w:left="473" w:hanging="360"/>
      </w:pPr>
      <w:rPr>
        <w:rFonts w:asciiTheme="minorHAnsi" w:eastAsiaTheme="minorHAnsi" w:hAnsi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4" w15:restartNumberingAfterBreak="0">
    <w:nsid w:val="4D2011B8"/>
    <w:multiLevelType w:val="hybridMultilevel"/>
    <w:tmpl w:val="F97CBA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EF1A5B"/>
    <w:multiLevelType w:val="hybridMultilevel"/>
    <w:tmpl w:val="A10499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85201C"/>
    <w:multiLevelType w:val="hybridMultilevel"/>
    <w:tmpl w:val="BC4641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A776F6"/>
    <w:multiLevelType w:val="hybridMultilevel"/>
    <w:tmpl w:val="B48027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0B0FDC"/>
    <w:multiLevelType w:val="hybridMultilevel"/>
    <w:tmpl w:val="44D63C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124D36"/>
    <w:multiLevelType w:val="hybridMultilevel"/>
    <w:tmpl w:val="1E0CF5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065A36"/>
    <w:multiLevelType w:val="hybridMultilevel"/>
    <w:tmpl w:val="F97CBA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014EA2"/>
    <w:multiLevelType w:val="hybridMultilevel"/>
    <w:tmpl w:val="2EBE73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1368F9"/>
    <w:multiLevelType w:val="hybridMultilevel"/>
    <w:tmpl w:val="F97CBA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8829327">
    <w:abstractNumId w:val="3"/>
  </w:num>
  <w:num w:numId="2" w16cid:durableId="720599574">
    <w:abstractNumId w:val="6"/>
  </w:num>
  <w:num w:numId="3" w16cid:durableId="498271505">
    <w:abstractNumId w:val="15"/>
  </w:num>
  <w:num w:numId="4" w16cid:durableId="791168015">
    <w:abstractNumId w:val="5"/>
  </w:num>
  <w:num w:numId="5" w16cid:durableId="749280090">
    <w:abstractNumId w:val="19"/>
  </w:num>
  <w:num w:numId="6" w16cid:durableId="443311012">
    <w:abstractNumId w:val="17"/>
  </w:num>
  <w:num w:numId="7" w16cid:durableId="640767100">
    <w:abstractNumId w:val="16"/>
  </w:num>
  <w:num w:numId="8" w16cid:durableId="1783306700">
    <w:abstractNumId w:val="0"/>
  </w:num>
  <w:num w:numId="9" w16cid:durableId="1175536761">
    <w:abstractNumId w:val="12"/>
  </w:num>
  <w:num w:numId="10" w16cid:durableId="1208489645">
    <w:abstractNumId w:val="7"/>
  </w:num>
  <w:num w:numId="11" w16cid:durableId="1331561375">
    <w:abstractNumId w:val="11"/>
  </w:num>
  <w:num w:numId="12" w16cid:durableId="537208028">
    <w:abstractNumId w:val="18"/>
  </w:num>
  <w:num w:numId="13" w16cid:durableId="1327517638">
    <w:abstractNumId w:val="13"/>
  </w:num>
  <w:num w:numId="14" w16cid:durableId="1837842860">
    <w:abstractNumId w:val="9"/>
  </w:num>
  <w:num w:numId="15" w16cid:durableId="754285847">
    <w:abstractNumId w:val="1"/>
  </w:num>
  <w:num w:numId="16" w16cid:durableId="1642615341">
    <w:abstractNumId w:val="14"/>
  </w:num>
  <w:num w:numId="17" w16cid:durableId="514458923">
    <w:abstractNumId w:val="10"/>
  </w:num>
  <w:num w:numId="18" w16cid:durableId="422532658">
    <w:abstractNumId w:val="20"/>
  </w:num>
  <w:num w:numId="19" w16cid:durableId="690690986">
    <w:abstractNumId w:val="22"/>
  </w:num>
  <w:num w:numId="20" w16cid:durableId="863636861">
    <w:abstractNumId w:val="2"/>
  </w:num>
  <w:num w:numId="21" w16cid:durableId="1703628563">
    <w:abstractNumId w:val="21"/>
  </w:num>
  <w:num w:numId="22" w16cid:durableId="597252058">
    <w:abstractNumId w:val="4"/>
  </w:num>
  <w:num w:numId="23" w16cid:durableId="8527641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r0pefadt5esedwsux9ez3dzxz2t0e0pp2&quot;&gt;My EndNote Library-Converted&lt;record-ids&gt;&lt;item&gt;975&lt;/item&gt;&lt;item&gt;982&lt;/item&gt;&lt;/record-ids&gt;&lt;/item&gt;&lt;/Libraries&gt;"/>
  </w:docVars>
  <w:rsids>
    <w:rsidRoot w:val="00DF1B79"/>
    <w:rsid w:val="00096721"/>
    <w:rsid w:val="000C1DD2"/>
    <w:rsid w:val="00123EA3"/>
    <w:rsid w:val="00143D3E"/>
    <w:rsid w:val="00183D85"/>
    <w:rsid w:val="001F713E"/>
    <w:rsid w:val="00207CAB"/>
    <w:rsid w:val="00231D30"/>
    <w:rsid w:val="00245F7C"/>
    <w:rsid w:val="002B7972"/>
    <w:rsid w:val="00381A79"/>
    <w:rsid w:val="003F46CF"/>
    <w:rsid w:val="004D73F1"/>
    <w:rsid w:val="005527A0"/>
    <w:rsid w:val="00556A87"/>
    <w:rsid w:val="00591636"/>
    <w:rsid w:val="005B06ED"/>
    <w:rsid w:val="00602C6C"/>
    <w:rsid w:val="0078283A"/>
    <w:rsid w:val="007936E8"/>
    <w:rsid w:val="00845250"/>
    <w:rsid w:val="008C33D7"/>
    <w:rsid w:val="00941663"/>
    <w:rsid w:val="00972A8A"/>
    <w:rsid w:val="009A581C"/>
    <w:rsid w:val="009B123D"/>
    <w:rsid w:val="009B480D"/>
    <w:rsid w:val="00A453B4"/>
    <w:rsid w:val="00A73B13"/>
    <w:rsid w:val="00AD0159"/>
    <w:rsid w:val="00B104E4"/>
    <w:rsid w:val="00B319AF"/>
    <w:rsid w:val="00B57A5E"/>
    <w:rsid w:val="00B91CAE"/>
    <w:rsid w:val="00B97A6F"/>
    <w:rsid w:val="00C26244"/>
    <w:rsid w:val="00C4727B"/>
    <w:rsid w:val="00CE7A7B"/>
    <w:rsid w:val="00DC1B86"/>
    <w:rsid w:val="00DC4B6A"/>
    <w:rsid w:val="00DE4900"/>
    <w:rsid w:val="00DF1B79"/>
    <w:rsid w:val="00EB0904"/>
    <w:rsid w:val="00ED3CCF"/>
    <w:rsid w:val="00FD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CC637"/>
  <w15:chartTrackingRefBased/>
  <w15:docId w15:val="{03663181-47D1-46A2-849E-3741F2532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52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52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2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52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525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4525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2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A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A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A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A8A"/>
    <w:rPr>
      <w:rFonts w:ascii="Segoe UI" w:hAnsi="Segoe UI" w:cs="Segoe UI"/>
      <w:sz w:val="18"/>
      <w:szCs w:val="18"/>
    </w:rPr>
  </w:style>
  <w:style w:type="table" w:customStyle="1" w:styleId="Tabelraster1">
    <w:name w:val="Tabelraster1"/>
    <w:basedOn w:val="TableNormal"/>
    <w:next w:val="TableGrid"/>
    <w:uiPriority w:val="39"/>
    <w:rsid w:val="00381A7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09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bs.nl/nl-nl/onze-diensten/methoden/begrippen/standaard-onderwijsindeling-2021--soi-2021--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, T.D. (Tessa)</dc:creator>
  <cp:keywords/>
  <dc:description/>
  <cp:lastModifiedBy>Bergman, T.D. (Tessa)</cp:lastModifiedBy>
  <cp:revision>4</cp:revision>
  <dcterms:created xsi:type="dcterms:W3CDTF">2025-06-26T10:03:00Z</dcterms:created>
  <dcterms:modified xsi:type="dcterms:W3CDTF">2025-06-26T10:04:00Z</dcterms:modified>
</cp:coreProperties>
</file>